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l </w:t>
      </w:r>
      <w:r>
        <w:rPr>
          <w:rFonts w:cs="Times New Roman" w:ascii="Times New Roman" w:hAnsi="Times New Roman"/>
          <w:b/>
          <w:bCs/>
          <w:sz w:val="28"/>
          <w:szCs w:val="28"/>
        </w:rPr>
        <w:t>Fig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1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Effects of G3BP1 overexpression on the transcription of antiviral genes, related to Fig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1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g</w:t>
      </w:r>
      <w:r>
        <w:rPr>
          <w:rFonts w:cs="Times New Roman" w:ascii="Times New Roman" w:hAnsi="Times New Roman"/>
          <w:sz w:val="28"/>
          <w:szCs w:val="28"/>
        </w:rPr>
        <w:t xml:space="preserve"> Effects of G3BP1 overexpression on SeV-induced transcription of downstream genes. HEK293T cells stably overexpression G3BP1 were infected with SeV for 12 h before real-time PCR analysis was perferomed.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 Effects of G3BP1 overexpression on cytoplasmic poly (I:C)-induced transcription of downstream genes. HEK293T cells stably overexpressing G3BP1 were transfected with poly (I:C) (1 </w:t>
      </w:r>
      <w:r>
        <w:rPr>
          <w:rFonts w:cs="Symbol" w:ascii="Symbol" w:hAnsi="Symbol"/>
          <w:sz w:val="28"/>
          <w:szCs w:val="28"/>
        </w:rPr>
        <w:t></w:t>
      </w:r>
      <w:r>
        <w:rPr>
          <w:rFonts w:cs="Times New Roman" w:ascii="Times New Roman" w:hAnsi="Times New Roman"/>
          <w:sz w:val="28"/>
          <w:szCs w:val="28"/>
        </w:rPr>
        <w:t>g/ml) for 18 h before real-time PCR analysis was performed. The experiment was repeated in triplicates. Data are me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D, n=3. *p&lt;0.05, **p&lt;0.01, two-tailed t-test. Con, control; Rel., relative.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Fig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2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The effects of G3BP1 knockdown on the transcription of antiviral genes, related to Fig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2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 Effects of G3BP1-RNAi on SeV- or poly (I:C)-induced transcription of downstream genes. Stable G3BP1-knockdown HEK293T cells were infected with SeV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g</w:t>
      </w:r>
      <w:r>
        <w:rPr>
          <w:rFonts w:cs="Times New Roman" w:ascii="Times New Roman" w:hAnsi="Times New Roman"/>
          <w:sz w:val="28"/>
          <w:szCs w:val="28"/>
        </w:rPr>
        <w:t xml:space="preserve"> or transfected with poly (I:C)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 (1 </w:t>
      </w:r>
      <w:r>
        <w:rPr>
          <w:rFonts w:cs="Symbol" w:ascii="Symbol" w:hAnsi="Symbol"/>
          <w:sz w:val="28"/>
          <w:szCs w:val="28"/>
        </w:rPr>
        <w:t></w:t>
      </w:r>
      <w:r>
        <w:rPr>
          <w:rFonts w:cs="Times New Roman" w:ascii="Times New Roman" w:hAnsi="Times New Roman"/>
          <w:sz w:val="28"/>
          <w:szCs w:val="28"/>
        </w:rPr>
        <w:t>g/ml) for 12 h or 18 h before real-time PCR analysis was performed. The experiment was repeated in triplicates. Data are me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D, n=3. *p&lt;0.05, **p&lt;0.01, two-tailed t-test. Coni, control-RNAi; Rel., relative.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Fig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3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Effects of G3BP1 deficiency on virus-induced transcription of downstream genes, related to Fig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3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g</w:t>
      </w:r>
      <w:r>
        <w:rPr>
          <w:rFonts w:cs="Times New Roman" w:ascii="Times New Roman" w:hAnsi="Times New Roman"/>
          <w:sz w:val="28"/>
          <w:szCs w:val="28"/>
        </w:rPr>
        <w:t xml:space="preserve"> G3BP1-deficient HEK293T cells were infected with SeV for the indicated time before qPCR analysis was performed. </w:t>
      </w:r>
      <w:r>
        <w:rPr>
          <w:rFonts w:cs="Times New Roman" w:ascii="Times New Roman" w:hAnsi="Times New Roman"/>
          <w:b/>
          <w:sz w:val="28"/>
          <w:szCs w:val="28"/>
        </w:rPr>
        <w:t>h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 Effects of G3BP1 deficiency on poly (I:C)-induced transcription of downstream genes. G3BP1-deficient HEK293T cells were transfected with poly (I:C) for 18 h before qPCR analysis was performed. The experiment was repeated in triplicates. Data are me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D, n=3. *p&lt;0.05, **p&lt;0.01, two-tailed t-test. WT, wild type; Rel., relative.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Fig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4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qPCR analysis of RLR-mediated induction of downstream antiviral genes in G3BP1-deficient HEK293T cells reconstituted with G3BP1, related to Fig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3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</w:rPr>
        <w:t>–</w:t>
      </w:r>
      <w:r>
        <w:rPr>
          <w:rFonts w:cs="Times New Roman" w:ascii="Times New Roman" w:hAnsi="Times New Roman"/>
          <w:b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 The G3BP1-deficient HEK293T cells reconstituted with G3BP1 or empty vector were left uninfected or infected with SeV for 12 h or were transfected with poly (I:C) for 18 h before qPCR experiments were performed. Expression of the transduced proteins was detected by immunoblotting with the indicated Abs. The experiment was repeated in triplicates. Data are mea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±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SD, n=3. *p&lt;0.05, **p&lt;0.01, two-tailed t-test. WT, wild type; Rel., relative.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ind w:left="420" w:hanging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1T10:11:00Z</dcterms:created>
  <dc:creator>Administrator</dc:creator>
  <dc:description/>
  <cp:keywords/>
  <dc:language>en-US</dc:language>
  <cp:lastModifiedBy>xbany</cp:lastModifiedBy>
  <dcterms:modified xsi:type="dcterms:W3CDTF">2019-11-20T02:35:00Z</dcterms:modified>
  <cp:revision>10</cp:revision>
  <dc:subject/>
  <dc:title/>
</cp:coreProperties>
</file>